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9EA12" w14:textId="4C0ED430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4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3AA2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2AB, Fig 2</w:t>
      </w:r>
    </w:p>
    <w:p w14:paraId="4845871C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61" w:type="dxa"/>
        <w:tblLook w:val="04A0" w:firstRow="1" w:lastRow="0" w:firstColumn="1" w:lastColumn="0" w:noHBand="0" w:noVBand="1"/>
      </w:tblPr>
      <w:tblGrid>
        <w:gridCol w:w="316"/>
        <w:gridCol w:w="1216"/>
        <w:gridCol w:w="1128"/>
        <w:gridCol w:w="1229"/>
        <w:gridCol w:w="1300"/>
        <w:gridCol w:w="1261"/>
        <w:gridCol w:w="772"/>
        <w:gridCol w:w="1939"/>
      </w:tblGrid>
      <w:tr w:rsidR="000F78DF" w:rsidRPr="00DB5120" w14:paraId="072444D3" w14:textId="77777777" w:rsidTr="000F78DF">
        <w:trPr>
          <w:trHeight w:val="300"/>
        </w:trPr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5D1D75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D4A4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2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CD67D4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F819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EA6E1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F0BC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0F78DF" w:rsidRPr="00DB5120" w14:paraId="57FB18F2" w14:textId="77777777" w:rsidTr="000F78DF">
        <w:trPr>
          <w:trHeight w:val="315"/>
        </w:trPr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150B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0F7ED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0A08" w14:textId="77777777" w:rsidR="00DB5120" w:rsidRPr="00DB5120" w:rsidRDefault="00DB5120" w:rsidP="00DB51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51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7A99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90112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ADFF1" w14:textId="77777777" w:rsidR="00DB5120" w:rsidRPr="00DB5120" w:rsidRDefault="00DB5120" w:rsidP="00DB51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51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DD035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48D0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0F78DF" w:rsidRPr="00DB5120" w14:paraId="7C4CEA62" w14:textId="77777777" w:rsidTr="000F78DF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D65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5199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9592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0F43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SP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50C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47E8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426E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3D36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9450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7B8" w14:textId="7AE2844C" w:rsidR="00DB5120" w:rsidRPr="00DB5120" w:rsidRDefault="00DB5120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9548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0F78DF" w:rsidRPr="00DB5120" w14:paraId="28E702B6" w14:textId="77777777" w:rsidTr="000F78DF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9BC7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39C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81A1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F2E6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53AC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B977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C4C1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CE45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F78DF" w:rsidRPr="00DB5120" w14:paraId="238A90B5" w14:textId="77777777" w:rsidTr="000F78DF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CB32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728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255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12C6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2D71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8T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171A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920V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0C1F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CA3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7DB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F78DF" w:rsidRPr="00DB5120" w14:paraId="2C5040C2" w14:textId="77777777" w:rsidTr="000F78DF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228F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8146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11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0C2F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13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1ED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T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3C8C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205F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8C9F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0244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675C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05B7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0F78DF" w:rsidRPr="00DB5120" w14:paraId="63EC34E4" w14:textId="77777777" w:rsidTr="000F78DF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0EF2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23CA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489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0054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3HCC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91C6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G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2B20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120L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4E6E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A9B4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CC5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F78DF" w:rsidRPr="00DB5120" w14:paraId="6E08EA40" w14:textId="77777777" w:rsidTr="000F78DF">
        <w:trPr>
          <w:trHeight w:val="315"/>
        </w:trPr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5F8EC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7DBB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0436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33C7D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15A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3ACF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1T&gt;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10845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851L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6F637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59015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069D5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DFA7" w14:textId="77777777" w:rsidR="00DB5120" w:rsidRPr="00DB5120" w:rsidRDefault="00DB5120" w:rsidP="00DB5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</w:tbl>
    <w:p w14:paraId="670F7855" w14:textId="77777777" w:rsidR="00DB5120" w:rsidRDefault="00DB5120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788420C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215AB927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14:paraId="307DCB23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B2EAA"/>
    <w:rsid w:val="00645B15"/>
    <w:rsid w:val="00647C5E"/>
    <w:rsid w:val="006A2401"/>
    <w:rsid w:val="006B3EA5"/>
    <w:rsid w:val="006B5EE6"/>
    <w:rsid w:val="007654D6"/>
    <w:rsid w:val="007B0526"/>
    <w:rsid w:val="007D1ECD"/>
    <w:rsid w:val="007F6EBB"/>
    <w:rsid w:val="00810CFC"/>
    <w:rsid w:val="00837AFE"/>
    <w:rsid w:val="00890B8F"/>
    <w:rsid w:val="00890C81"/>
    <w:rsid w:val="00891152"/>
    <w:rsid w:val="009037DF"/>
    <w:rsid w:val="00916001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47355"/>
    <w:rsid w:val="00C714AD"/>
    <w:rsid w:val="00C928E4"/>
    <w:rsid w:val="00CD041D"/>
    <w:rsid w:val="00D53DC8"/>
    <w:rsid w:val="00D83D0D"/>
    <w:rsid w:val="00DB5120"/>
    <w:rsid w:val="00E61DD4"/>
    <w:rsid w:val="00E77EDE"/>
    <w:rsid w:val="00E86498"/>
    <w:rsid w:val="00ED418B"/>
    <w:rsid w:val="00ED67E2"/>
    <w:rsid w:val="00EE4DFF"/>
    <w:rsid w:val="00EF67B9"/>
    <w:rsid w:val="00F23700"/>
    <w:rsid w:val="00F4484E"/>
    <w:rsid w:val="00F519C3"/>
    <w:rsid w:val="00F571F6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E5DF1-D6C5-4FAC-AB85-07FD44EF3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5</cp:revision>
  <dcterms:created xsi:type="dcterms:W3CDTF">2016-03-15T06:52:00Z</dcterms:created>
  <dcterms:modified xsi:type="dcterms:W3CDTF">2016-03-15T07:36:00Z</dcterms:modified>
</cp:coreProperties>
</file>